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154DE" w14:textId="41E79EBE" w:rsidR="00FE2982" w:rsidRDefault="00FE2982" w:rsidP="00CD5B36">
      <w:pPr>
        <w:rPr>
          <w:rFonts w:ascii="Arial" w:hAnsi="Arial" w:cs="Arial"/>
          <w:b/>
          <w:w w:val="95"/>
        </w:rPr>
      </w:pPr>
      <w:r w:rsidRPr="00FE2982">
        <w:rPr>
          <w:rFonts w:ascii="Arial" w:hAnsi="Arial" w:cs="Arial"/>
          <w:b/>
        </w:rPr>
        <w:t xml:space="preserve">Supplemental File Information </w:t>
      </w:r>
      <w:r w:rsidR="00441D33">
        <w:rPr>
          <w:rFonts w:ascii="Arial" w:hAnsi="Arial" w:cs="Arial"/>
          <w:b/>
        </w:rPr>
        <w:t>for:</w:t>
      </w:r>
      <w:bookmarkStart w:id="0" w:name="_GoBack"/>
      <w:bookmarkEnd w:id="0"/>
    </w:p>
    <w:p w14:paraId="06FE0AE9" w14:textId="65F356E8" w:rsidR="00F97970" w:rsidRDefault="00F97970" w:rsidP="00CD5B36">
      <w:pPr>
        <w:rPr>
          <w:rFonts w:ascii="Arial" w:hAnsi="Arial" w:cs="Arial"/>
          <w:b/>
        </w:rPr>
      </w:pPr>
    </w:p>
    <w:p w14:paraId="4359F200" w14:textId="0AAA9B5F" w:rsidR="004F71A5" w:rsidRDefault="004F71A5" w:rsidP="00CD5B3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ant growth regulators interact with elevated temperature to alter heat stress signaling via the Unfolded Protein Response in maize.</w:t>
      </w:r>
    </w:p>
    <w:p w14:paraId="2D570C4A" w14:textId="77777777" w:rsidR="004F71A5" w:rsidRDefault="004F71A5" w:rsidP="00CD5B36">
      <w:pPr>
        <w:rPr>
          <w:rFonts w:ascii="Arial" w:hAnsi="Arial" w:cs="Arial"/>
          <w:b/>
        </w:rPr>
      </w:pPr>
    </w:p>
    <w:p w14:paraId="5EFDFF77" w14:textId="2FED7BB2" w:rsidR="00F97970" w:rsidRPr="00F97970" w:rsidRDefault="00F97970" w:rsidP="00F97970">
      <w:pPr>
        <w:autoSpaceDE w:val="0"/>
        <w:autoSpaceDN w:val="0"/>
        <w:adjustRightInd w:val="0"/>
        <w:rPr>
          <w:rFonts w:ascii="Arial" w:hAnsi="Arial" w:cs="Arial"/>
        </w:rPr>
      </w:pPr>
      <w:r w:rsidRPr="00F97970">
        <w:rPr>
          <w:rFonts w:ascii="Arial" w:hAnsi="Arial" w:cs="Arial"/>
        </w:rPr>
        <w:t xml:space="preserve">Elena M. Neill, Michael C. R. Byrd, Thomas </w:t>
      </w:r>
      <w:proofErr w:type="spellStart"/>
      <w:r w:rsidRPr="00F97970">
        <w:rPr>
          <w:rFonts w:ascii="Arial" w:hAnsi="Arial" w:cs="Arial"/>
        </w:rPr>
        <w:t>Billman</w:t>
      </w:r>
      <w:proofErr w:type="spellEnd"/>
      <w:r w:rsidRPr="00F97970">
        <w:rPr>
          <w:rFonts w:ascii="Arial" w:hAnsi="Arial" w:cs="Arial"/>
        </w:rPr>
        <w:t xml:space="preserve">, Federica </w:t>
      </w:r>
      <w:proofErr w:type="spellStart"/>
      <w:r w:rsidRPr="00F97970">
        <w:rPr>
          <w:rFonts w:ascii="Arial" w:hAnsi="Arial" w:cs="Arial"/>
        </w:rPr>
        <w:t>Brandizzi</w:t>
      </w:r>
      <w:proofErr w:type="spellEnd"/>
      <w:r w:rsidRPr="00F97970">
        <w:rPr>
          <w:rFonts w:ascii="Arial" w:hAnsi="Arial" w:cs="Arial"/>
        </w:rPr>
        <w:t>, and Ann</w:t>
      </w:r>
    </w:p>
    <w:p w14:paraId="0FBD7F03" w14:textId="7CE7AA79" w:rsidR="00F97970" w:rsidRPr="00F97970" w:rsidRDefault="00F97970" w:rsidP="00F97970">
      <w:pPr>
        <w:rPr>
          <w:rFonts w:ascii="Arial" w:hAnsi="Arial" w:cs="Arial"/>
          <w:b/>
        </w:rPr>
      </w:pPr>
      <w:r w:rsidRPr="00F97970">
        <w:rPr>
          <w:rFonts w:ascii="Arial" w:hAnsi="Arial" w:cs="Arial"/>
        </w:rPr>
        <w:t>E. Stapleton</w:t>
      </w:r>
    </w:p>
    <w:p w14:paraId="56D347E0" w14:textId="77777777" w:rsidR="00FE2982" w:rsidRPr="00FE2982" w:rsidRDefault="00FE2982" w:rsidP="00CD5B36">
      <w:pPr>
        <w:rPr>
          <w:rFonts w:ascii="Arial" w:hAnsi="Arial" w:cs="Arial"/>
        </w:rPr>
      </w:pPr>
    </w:p>
    <w:p w14:paraId="451548AF" w14:textId="77777777" w:rsidR="00FE2982" w:rsidRPr="00FE2982" w:rsidRDefault="00FE2982" w:rsidP="00FE29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l supplemental files are available at </w:t>
      </w:r>
      <w:r w:rsidRPr="00FE2982">
        <w:rPr>
          <w:rFonts w:ascii="Arial" w:hAnsi="Arial" w:cs="Arial"/>
        </w:rPr>
        <w:t xml:space="preserve">DOI 10.6084/m9.figshare.7609931, </w:t>
      </w:r>
      <w:hyperlink r:id="rId4">
        <w:r w:rsidRPr="00FE2982">
          <w:rPr>
            <w:rStyle w:val="Hyperlink"/>
            <w:rFonts w:ascii="Arial" w:hAnsi="Arial" w:cs="Arial"/>
          </w:rPr>
          <w:t>https:</w:t>
        </w:r>
      </w:hyperlink>
    </w:p>
    <w:p w14:paraId="5C922DB3" w14:textId="77777777" w:rsidR="00FE2982" w:rsidRPr="00FE2982" w:rsidRDefault="00441D33" w:rsidP="00FE2982">
      <w:pPr>
        <w:rPr>
          <w:rFonts w:ascii="Arial" w:hAnsi="Arial" w:cs="Arial"/>
        </w:rPr>
      </w:pPr>
      <w:hyperlink r:id="rId5">
        <w:r w:rsidR="00FE2982" w:rsidRPr="00FE2982">
          <w:rPr>
            <w:rStyle w:val="Hyperlink"/>
            <w:rFonts w:ascii="Arial" w:hAnsi="Arial" w:cs="Arial"/>
          </w:rPr>
          <w:t>//figshare.com/s/175af4c449c8ccfe9a64</w:t>
        </w:r>
      </w:hyperlink>
      <w:r w:rsidR="00FE2982" w:rsidRPr="00FE2982">
        <w:rPr>
          <w:rFonts w:ascii="Arial" w:hAnsi="Arial" w:cs="Arial"/>
        </w:rPr>
        <w:t>.</w:t>
      </w:r>
    </w:p>
    <w:p w14:paraId="6EF01AD8" w14:textId="77777777" w:rsidR="00FE2982" w:rsidRPr="00FE2982" w:rsidRDefault="00FE2982" w:rsidP="00FE2982">
      <w:pPr>
        <w:rPr>
          <w:rFonts w:ascii="Arial" w:hAnsi="Arial" w:cs="Arial"/>
        </w:rPr>
      </w:pPr>
    </w:p>
    <w:p w14:paraId="7E053175" w14:textId="7E166888" w:rsidR="00FE2982" w:rsidRPr="00FE2982" w:rsidRDefault="00FE2982" w:rsidP="00CD5B3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metadata for each file is in the </w:t>
      </w:r>
      <w:proofErr w:type="spellStart"/>
      <w:r>
        <w:rPr>
          <w:rFonts w:ascii="Arial" w:hAnsi="Arial" w:cs="Arial"/>
        </w:rPr>
        <w:t>figshare</w:t>
      </w:r>
      <w:proofErr w:type="spellEnd"/>
      <w:r>
        <w:rPr>
          <w:rFonts w:ascii="Arial" w:hAnsi="Arial" w:cs="Arial"/>
        </w:rPr>
        <w:t xml:space="preserve"> repository and is also included below. </w:t>
      </w:r>
    </w:p>
    <w:p w14:paraId="1B0E00C7" w14:textId="0340973B" w:rsidR="00FE2982" w:rsidRPr="00FE2982" w:rsidRDefault="00FE2982" w:rsidP="00CD5B36">
      <w:pPr>
        <w:rPr>
          <w:rFonts w:ascii="Arial" w:hAnsi="Arial" w:cs="Arial"/>
        </w:rPr>
      </w:pPr>
    </w:p>
    <w:p w14:paraId="5FF66A1B" w14:textId="77777777" w:rsidR="00FE2982" w:rsidRPr="00FE2982" w:rsidRDefault="00FE2982" w:rsidP="00CD5B36">
      <w:pPr>
        <w:rPr>
          <w:rFonts w:ascii="Arial" w:hAnsi="Arial" w:cs="Arial"/>
        </w:rPr>
      </w:pPr>
    </w:p>
    <w:p w14:paraId="1440EC86" w14:textId="02792ECD" w:rsidR="0082360B" w:rsidRPr="00FE2982" w:rsidRDefault="0082360B" w:rsidP="00CD5B36">
      <w:pPr>
        <w:rPr>
          <w:rFonts w:ascii="Arial" w:hAnsi="Arial" w:cs="Arial"/>
          <w:b/>
        </w:rPr>
      </w:pPr>
      <w:r w:rsidRPr="00FE2982">
        <w:rPr>
          <w:rFonts w:ascii="Arial" w:hAnsi="Arial" w:cs="Arial"/>
          <w:b/>
        </w:rPr>
        <w:t>Metadata for Neill et al Supplemental Files</w:t>
      </w:r>
    </w:p>
    <w:p w14:paraId="3C0EEDA5" w14:textId="77777777" w:rsidR="0082360B" w:rsidRPr="00FE2982" w:rsidRDefault="0082360B" w:rsidP="00CD5B36">
      <w:pPr>
        <w:rPr>
          <w:rFonts w:ascii="Arial" w:hAnsi="Arial" w:cs="Arial"/>
        </w:rPr>
      </w:pPr>
    </w:p>
    <w:p w14:paraId="4B0F35F1" w14:textId="4630E2D0" w:rsidR="00BD7651" w:rsidRDefault="00BD7651" w:rsidP="00CD5B36">
      <w:r>
        <w:t>Each supplemental file</w:t>
      </w:r>
      <w:r w:rsidR="00CD3954">
        <w:t xml:space="preserve"> name</w:t>
      </w:r>
      <w:r>
        <w:t xml:space="preserve"> is listed with text explanations of the file content</w:t>
      </w:r>
      <w:r w:rsidR="00CD3954">
        <w:t xml:space="preserve"> below the name</w:t>
      </w:r>
      <w:r>
        <w:t>.  If data is provided in the file, the columns and row IDs are listed and defined.</w:t>
      </w:r>
    </w:p>
    <w:p w14:paraId="72DDDA4D" w14:textId="62AFEE3A" w:rsidR="00BD7651" w:rsidRDefault="00BD7651" w:rsidP="00CD5B36"/>
    <w:p w14:paraId="36C445B8" w14:textId="77777777" w:rsidR="00BD7651" w:rsidRDefault="00BD7651" w:rsidP="00CD5B36"/>
    <w:p w14:paraId="55AAF13E" w14:textId="60F4132F" w:rsidR="00CD5B36" w:rsidRDefault="00CD5B36" w:rsidP="00CD5B36">
      <w:r>
        <w:t>Supplemental Methods File1 July14_ire_bzip qPCR design sequences.docx</w:t>
      </w:r>
    </w:p>
    <w:p w14:paraId="0E90D3C9" w14:textId="44EFCF93" w:rsidR="00BD7651" w:rsidRDefault="00BD7651" w:rsidP="00CD5B36">
      <w:r>
        <w:tab/>
        <w:t xml:space="preserve">Annotated, color-coded maize bZIP60 sequence, to illustrate primer and probe design constraints.  We avoided highly polymorphic SNPs by checking for matches to a newly sequenced inbred (PH207). </w:t>
      </w:r>
    </w:p>
    <w:p w14:paraId="1C87D81F" w14:textId="227AEC77" w:rsidR="00BD7651" w:rsidRDefault="00BD7651" w:rsidP="00CD5B36"/>
    <w:p w14:paraId="60CE447B" w14:textId="77777777" w:rsidR="00BD7651" w:rsidRDefault="00BD7651" w:rsidP="00CD5B36"/>
    <w:p w14:paraId="19F5AA52" w14:textId="3EFB155E" w:rsidR="00CD5B36" w:rsidRDefault="00CD5B36" w:rsidP="00CD5B36">
      <w:r>
        <w:t xml:space="preserve">Supplemental Methods File2 7 Mar 2018 </w:t>
      </w:r>
      <w:proofErr w:type="spellStart"/>
      <w:r>
        <w:t>realtime</w:t>
      </w:r>
      <w:proofErr w:type="spellEnd"/>
      <w:r>
        <w:t xml:space="preserve"> plate map.doc</w:t>
      </w:r>
    </w:p>
    <w:p w14:paraId="416F7E41" w14:textId="11954175" w:rsidR="00BD7651" w:rsidRDefault="00F037C5" w:rsidP="00CD5B36">
      <w:r>
        <w:tab/>
        <w:t xml:space="preserve">This is a diagram of which sample was placed in which well of the </w:t>
      </w:r>
      <w:proofErr w:type="spellStart"/>
      <w:r>
        <w:t>realtime</w:t>
      </w:r>
      <w:proofErr w:type="spellEnd"/>
      <w:r>
        <w:t xml:space="preserve"> PCR instrument.  The test2 reactions are not relevant to this work.  The “+IRE” primer</w:t>
      </w:r>
      <w:r w:rsidR="00D36044">
        <w:t xml:space="preserve"> listed in this file</w:t>
      </w:r>
      <w:r>
        <w:t xml:space="preserve"> is named “</w:t>
      </w:r>
      <w:proofErr w:type="spellStart"/>
      <w:r>
        <w:t>all_products</w:t>
      </w:r>
      <w:proofErr w:type="spellEnd"/>
      <w:r>
        <w:t>” in our Table 1 and throughout the manuscript text and additional results files.</w:t>
      </w:r>
    </w:p>
    <w:p w14:paraId="0177C3DB" w14:textId="6AA165EC" w:rsidR="00BD7651" w:rsidRDefault="00BD7651" w:rsidP="00CD5B36"/>
    <w:p w14:paraId="4CD005DF" w14:textId="77777777" w:rsidR="00BD7651" w:rsidRDefault="00BD7651" w:rsidP="00CD5B36"/>
    <w:p w14:paraId="0093DA9E" w14:textId="1E89F64A" w:rsidR="00CD5B36" w:rsidRDefault="00CD5B36" w:rsidP="00CD5B36">
      <w:r>
        <w:t>Supplemental Results File1 RNA test 7 Mar 2018 Quantification Amplification Results.xlsx</w:t>
      </w:r>
    </w:p>
    <w:p w14:paraId="77B736C0" w14:textId="25ECC2B3" w:rsidR="00BD7651" w:rsidRDefault="00A2635C" w:rsidP="00CD5B36">
      <w:r>
        <w:tab/>
        <w:t xml:space="preserve">This is the raw fluorescence counts from the </w:t>
      </w:r>
      <w:proofErr w:type="spellStart"/>
      <w:r>
        <w:t>realtime</w:t>
      </w:r>
      <w:proofErr w:type="spellEnd"/>
      <w:r>
        <w:t xml:space="preserve"> PCR instrument for each cycle.  The column number-letter ID maps to the sample number in the Supplemental Methods File2 7 Mar 2018 </w:t>
      </w:r>
      <w:proofErr w:type="spellStart"/>
      <w:r>
        <w:t>realtime</w:t>
      </w:r>
      <w:proofErr w:type="spellEnd"/>
      <w:r>
        <w:t xml:space="preserve"> plate map.doc file. </w:t>
      </w:r>
    </w:p>
    <w:p w14:paraId="38C93403" w14:textId="19DD20F9" w:rsidR="00BD7651" w:rsidRDefault="00BD7651" w:rsidP="00CD5B36"/>
    <w:p w14:paraId="5346A7AE" w14:textId="77777777" w:rsidR="00BD7651" w:rsidRDefault="00BD7651" w:rsidP="00CD5B36"/>
    <w:p w14:paraId="4336962C" w14:textId="5425D10C" w:rsidR="00CD5B36" w:rsidRDefault="00CD5B36" w:rsidP="00CD5B36">
      <w:r>
        <w:t>Supplemental Results File2 vNov18Neill thesis plant measurements.xlsx</w:t>
      </w:r>
    </w:p>
    <w:p w14:paraId="49D19B84" w14:textId="1B8C4210" w:rsidR="00D36044" w:rsidRDefault="00D36044" w:rsidP="00CD5B36">
      <w:r>
        <w:t>The column header for each column in this file is explained below:</w:t>
      </w:r>
    </w:p>
    <w:p w14:paraId="4EE45A50" w14:textId="111F947A" w:rsidR="00D36044" w:rsidRDefault="00D36044" w:rsidP="00D36044">
      <w:pPr>
        <w:ind w:firstLine="720"/>
      </w:pPr>
      <w:r w:rsidRPr="00D36044">
        <w:rPr>
          <w:b/>
        </w:rPr>
        <w:t>Temperature</w:t>
      </w:r>
      <w:r>
        <w:t xml:space="preserve"> = the temperature applied during the different</w:t>
      </w:r>
      <w:r w:rsidR="003D134D">
        <w:t>i</w:t>
      </w:r>
      <w:r>
        <w:t>al portion of the experiment, where “hot” refers to the high-temperature chamber and “normal” refers to the control chamber with an unchanged temperature regime.</w:t>
      </w:r>
    </w:p>
    <w:p w14:paraId="3F581A35" w14:textId="6B83C90A" w:rsidR="00D36044" w:rsidRDefault="00D36044" w:rsidP="00D36044">
      <w:pPr>
        <w:ind w:firstLine="720"/>
      </w:pPr>
      <w:r w:rsidRPr="00D36044">
        <w:rPr>
          <w:b/>
        </w:rPr>
        <w:lastRenderedPageBreak/>
        <w:t>Treatment</w:t>
      </w:r>
      <w:r>
        <w:t xml:space="preserve"> = plant growth regulator application code, with the untreated control named as “no hormone”.  All plant growth regulators were applied at 50 ppm, with 10 milliliters applied to each plant pot. </w:t>
      </w:r>
    </w:p>
    <w:p w14:paraId="3CEA592A" w14:textId="3B5E04E9" w:rsidR="00D36044" w:rsidRDefault="00D36044" w:rsidP="00D36044">
      <w:pPr>
        <w:ind w:firstLine="720"/>
      </w:pPr>
      <w:r w:rsidRPr="00D36044">
        <w:rPr>
          <w:b/>
        </w:rPr>
        <w:t>Plant</w:t>
      </w:r>
      <w:r>
        <w:t xml:space="preserve"> = the plant within each pot, there are five (n=5) for each treatment-temperature combination. </w:t>
      </w:r>
    </w:p>
    <w:p w14:paraId="0543D043" w14:textId="4CDEB5A5" w:rsidR="00D36044" w:rsidRDefault="00D36044" w:rsidP="00D36044">
      <w:pPr>
        <w:ind w:firstLine="720"/>
      </w:pPr>
      <w:proofErr w:type="spellStart"/>
      <w:r w:rsidRPr="00D36044">
        <w:rPr>
          <w:b/>
        </w:rPr>
        <w:t>SampleID_RNA</w:t>
      </w:r>
      <w:proofErr w:type="spellEnd"/>
      <w:r>
        <w:t xml:space="preserve"> = first leaf sample unique ID, with the treatment abbreviation, underscore, replicate (as a letter of the alphabet), underscore, then a unique sample number. </w:t>
      </w:r>
    </w:p>
    <w:p w14:paraId="37D79F3E" w14:textId="648816BE" w:rsidR="00D36044" w:rsidRDefault="00D36044" w:rsidP="00D36044">
      <w:pPr>
        <w:ind w:firstLine="720"/>
      </w:pPr>
      <w:r w:rsidRPr="00D36044">
        <w:rPr>
          <w:b/>
        </w:rPr>
        <w:t>Sample2_ID_RNA</w:t>
      </w:r>
      <w:r>
        <w:t xml:space="preserve"> = second (taken adjacent to first) leaf sample unique ID, with the treatment abbreviation, underscore, replicate (as a letter of the alphabet), underscore, then a unique sample number.</w:t>
      </w:r>
    </w:p>
    <w:p w14:paraId="62E526B5" w14:textId="09038530" w:rsidR="00D36044" w:rsidRDefault="008012E9" w:rsidP="008012E9">
      <w:pPr>
        <w:ind w:firstLine="720"/>
      </w:pPr>
      <w:r>
        <w:rPr>
          <w:b/>
        </w:rPr>
        <w:t>Aboveground S</w:t>
      </w:r>
      <w:r w:rsidR="00D36044" w:rsidRPr="008012E9">
        <w:rPr>
          <w:b/>
        </w:rPr>
        <w:t>tem Height (cm)</w:t>
      </w:r>
      <w:r w:rsidR="00D36044">
        <w:t xml:space="preserve"> = height of plant measured from soil surface to </w:t>
      </w:r>
      <w:r>
        <w:t>insertion of the top-most leaf, in centimeters.  This is abbreviated as ‘plant height’ in the manuscript.</w:t>
      </w:r>
    </w:p>
    <w:p w14:paraId="1929CF42" w14:textId="0AAB35CF" w:rsidR="00D36044" w:rsidRDefault="00D36044" w:rsidP="008012E9">
      <w:pPr>
        <w:ind w:firstLine="720"/>
      </w:pPr>
      <w:r w:rsidRPr="008012E9">
        <w:rPr>
          <w:b/>
        </w:rPr>
        <w:t xml:space="preserve">Total Biomass (g) </w:t>
      </w:r>
      <w:r>
        <w:t xml:space="preserve">= </w:t>
      </w:r>
      <w:r w:rsidR="008012E9">
        <w:t>sum of Stem Leaf Dry Weight (g) and Root Mass (dry weight in grams), in units of grams.</w:t>
      </w:r>
    </w:p>
    <w:p w14:paraId="5EED6418" w14:textId="09D131FC" w:rsidR="00D36044" w:rsidRDefault="00D36044" w:rsidP="008012E9">
      <w:pPr>
        <w:ind w:firstLine="720"/>
      </w:pPr>
      <w:r w:rsidRPr="008012E9">
        <w:rPr>
          <w:b/>
        </w:rPr>
        <w:t xml:space="preserve">Stem Leaf </w:t>
      </w:r>
      <w:r w:rsidR="008012E9" w:rsidRPr="008012E9">
        <w:rPr>
          <w:b/>
        </w:rPr>
        <w:t>D</w:t>
      </w:r>
      <w:r w:rsidRPr="008012E9">
        <w:rPr>
          <w:b/>
        </w:rPr>
        <w:t xml:space="preserve">ry </w:t>
      </w:r>
      <w:r w:rsidR="008012E9" w:rsidRPr="008012E9">
        <w:rPr>
          <w:b/>
        </w:rPr>
        <w:t>W</w:t>
      </w:r>
      <w:r w:rsidRPr="008012E9">
        <w:rPr>
          <w:b/>
        </w:rPr>
        <w:t>eight (g)</w:t>
      </w:r>
      <w:r>
        <w:t xml:space="preserve"> = </w:t>
      </w:r>
      <w:r w:rsidR="008012E9">
        <w:t xml:space="preserve">Weight of dried above-ground tissue (after the RNA sample leaf slices of equal size were removed from each plant), in units of grams. </w:t>
      </w:r>
    </w:p>
    <w:p w14:paraId="6364650F" w14:textId="01FF079A" w:rsidR="00BD7651" w:rsidRDefault="00D36044" w:rsidP="008012E9">
      <w:pPr>
        <w:ind w:firstLine="720"/>
      </w:pPr>
      <w:r w:rsidRPr="008012E9">
        <w:rPr>
          <w:b/>
        </w:rPr>
        <w:t>Root Mass (dry weight in grams)</w:t>
      </w:r>
      <w:r>
        <w:t xml:space="preserve"> = </w:t>
      </w:r>
      <w:r w:rsidR="008012E9">
        <w:t>Weight of root tissue after rinsing to remove loose soil particles and full drying.</w:t>
      </w:r>
    </w:p>
    <w:p w14:paraId="31BF5E45" w14:textId="15904E97" w:rsidR="00BD7651" w:rsidRDefault="00BD7651" w:rsidP="00CD5B36"/>
    <w:p w14:paraId="5C23C24F" w14:textId="77777777" w:rsidR="00BD7651" w:rsidRDefault="00BD7651" w:rsidP="00CD5B36"/>
    <w:p w14:paraId="202BE75C" w14:textId="62E2272A" w:rsidR="00CD5B36" w:rsidRDefault="00CD5B36" w:rsidP="00CD5B36">
      <w:r>
        <w:t>Supplemental Results File3 Neill2018calibrations.xlsx</w:t>
      </w:r>
    </w:p>
    <w:p w14:paraId="178A30F3" w14:textId="6FA7E948" w:rsidR="00DA42D1" w:rsidRDefault="00DA42D1" w:rsidP="00CD5B36">
      <w:r>
        <w:t>The column header for each column in this file is explained below</w:t>
      </w:r>
      <w:r w:rsidR="00EA3481">
        <w:t xml:space="preserve">.  Comparison of the </w:t>
      </w:r>
      <w:proofErr w:type="spellStart"/>
      <w:r w:rsidR="00EA3481">
        <w:t>Cp</w:t>
      </w:r>
      <w:proofErr w:type="spellEnd"/>
      <w:r w:rsidR="00EA3481">
        <w:t xml:space="preserve"> values from test_1 and </w:t>
      </w:r>
      <w:proofErr w:type="spellStart"/>
      <w:r w:rsidR="00EA3481">
        <w:t>all_products</w:t>
      </w:r>
      <w:proofErr w:type="spellEnd"/>
      <w:r w:rsidR="00EA3481">
        <w:t xml:space="preserve"> </w:t>
      </w:r>
      <w:proofErr w:type="gramStart"/>
      <w:r w:rsidR="00EA3481">
        <w:t>illustrates</w:t>
      </w:r>
      <w:proofErr w:type="gramEnd"/>
      <w:r w:rsidR="00EA3481">
        <w:t xml:space="preserve"> the difference in reaction efficiency of these two primer sets.</w:t>
      </w:r>
    </w:p>
    <w:p w14:paraId="1639628F" w14:textId="77777777" w:rsidR="00DA42D1" w:rsidRDefault="00DA42D1" w:rsidP="00CD5B36"/>
    <w:p w14:paraId="3943CB39" w14:textId="2B8486F0" w:rsidR="00182471" w:rsidRDefault="00182471" w:rsidP="00CD5B36">
      <w:r w:rsidRPr="00DA42D1">
        <w:rPr>
          <w:i/>
        </w:rPr>
        <w:t>replicate</w:t>
      </w:r>
      <w:r>
        <w:t xml:space="preserve"> = letter code for the three replica</w:t>
      </w:r>
      <w:r w:rsidR="000D5150">
        <w:t xml:space="preserve">tes of each input </w:t>
      </w:r>
      <w:proofErr w:type="spellStart"/>
      <w:r w:rsidR="000D5150">
        <w:t>gblocks</w:t>
      </w:r>
      <w:proofErr w:type="spellEnd"/>
      <w:r w:rsidR="000D5150">
        <w:t xml:space="preserve"> synthetic template amount</w:t>
      </w:r>
    </w:p>
    <w:p w14:paraId="79DE9301" w14:textId="12645AEC" w:rsidR="00182471" w:rsidRPr="00EA3AE6" w:rsidRDefault="00182471" w:rsidP="00CD5B36">
      <w:pPr>
        <w:rPr>
          <w:rFonts w:cstheme="minorHAnsi"/>
        </w:rPr>
      </w:pPr>
      <w:proofErr w:type="spellStart"/>
      <w:r w:rsidRPr="00E30B73">
        <w:rPr>
          <w:i/>
        </w:rPr>
        <w:t>amount_gblock+ire</w:t>
      </w:r>
      <w:proofErr w:type="spellEnd"/>
      <w:r>
        <w:t xml:space="preserve"> =</w:t>
      </w:r>
      <w:r w:rsidR="000D5150">
        <w:t xml:space="preserve"> </w:t>
      </w:r>
      <w:r w:rsidR="00EA3AE6">
        <w:t xml:space="preserve">amount (in picograms) of the </w:t>
      </w:r>
      <w:r w:rsidR="00EA3AE6" w:rsidRPr="00EA3AE6">
        <w:rPr>
          <w:rFonts w:cstheme="minorHAnsi"/>
        </w:rPr>
        <w:t xml:space="preserve">input </w:t>
      </w:r>
      <w:proofErr w:type="spellStart"/>
      <w:r w:rsidR="00EA3AE6" w:rsidRPr="00EA3AE6">
        <w:rPr>
          <w:rFonts w:cstheme="minorHAnsi"/>
        </w:rPr>
        <w:t>gBlock</w:t>
      </w:r>
      <w:proofErr w:type="spellEnd"/>
      <w:r w:rsidR="00EA3AE6" w:rsidRPr="00EA3AE6">
        <w:rPr>
          <w:rFonts w:cstheme="minorHAnsi"/>
        </w:rPr>
        <w:t xml:space="preserve"> template (listed in Table 1 </w:t>
      </w:r>
      <w:r w:rsidR="00EA3AE6">
        <w:rPr>
          <w:rFonts w:cstheme="minorHAnsi"/>
        </w:rPr>
        <w:t>with the label “</w:t>
      </w:r>
      <w:proofErr w:type="spellStart"/>
      <w:r w:rsidR="00EA3AE6" w:rsidRPr="00EA3AE6">
        <w:rPr>
          <w:rFonts w:eastAsia="Times" w:cstheme="minorHAnsi"/>
        </w:rPr>
        <w:t>g</w:t>
      </w:r>
      <w:r w:rsidR="00E30B73">
        <w:rPr>
          <w:rFonts w:eastAsia="Times" w:cstheme="minorHAnsi"/>
        </w:rPr>
        <w:t>b</w:t>
      </w:r>
      <w:r w:rsidR="00EA3AE6" w:rsidRPr="00EA3AE6">
        <w:rPr>
          <w:rFonts w:eastAsia="Times" w:cstheme="minorHAnsi"/>
        </w:rPr>
        <w:t>lock</w:t>
      </w:r>
      <w:proofErr w:type="spellEnd"/>
      <w:r w:rsidR="00E30B73">
        <w:rPr>
          <w:rFonts w:eastAsia="Times" w:cstheme="minorHAnsi"/>
        </w:rPr>
        <w:t xml:space="preserve"> </w:t>
      </w:r>
      <w:r w:rsidR="00E30B73" w:rsidRPr="00EA3AE6">
        <w:rPr>
          <w:rFonts w:eastAsia="Times" w:cstheme="minorHAnsi"/>
        </w:rPr>
        <w:t>plus18IRE</w:t>
      </w:r>
      <w:r w:rsidR="00EA3AE6">
        <w:rPr>
          <w:rFonts w:eastAsia="Times" w:cstheme="minorHAnsi"/>
        </w:rPr>
        <w:t>”</w:t>
      </w:r>
      <w:r w:rsidR="00EA3AE6" w:rsidRPr="00EA3AE6">
        <w:rPr>
          <w:rFonts w:eastAsia="Times" w:cstheme="minorHAnsi"/>
        </w:rPr>
        <w:t>)</w:t>
      </w:r>
      <w:r w:rsidR="00821BD8">
        <w:rPr>
          <w:rFonts w:eastAsia="Times" w:cstheme="minorHAnsi"/>
        </w:rPr>
        <w:t xml:space="preserve">.  This </w:t>
      </w:r>
      <w:proofErr w:type="spellStart"/>
      <w:r w:rsidR="00821BD8">
        <w:rPr>
          <w:rFonts w:eastAsia="Times" w:cstheme="minorHAnsi"/>
        </w:rPr>
        <w:t>gBlock</w:t>
      </w:r>
      <w:proofErr w:type="spellEnd"/>
      <w:r w:rsidR="00821BD8">
        <w:rPr>
          <w:rFonts w:eastAsia="Times" w:cstheme="minorHAnsi"/>
        </w:rPr>
        <w:t xml:space="preserve"> sequence is expect to be a template for both the test1 and the </w:t>
      </w:r>
      <w:proofErr w:type="spellStart"/>
      <w:r w:rsidR="00821BD8">
        <w:rPr>
          <w:rFonts w:eastAsia="Times" w:cstheme="minorHAnsi"/>
        </w:rPr>
        <w:t>all_products</w:t>
      </w:r>
      <w:proofErr w:type="spellEnd"/>
      <w:r w:rsidR="00821BD8">
        <w:rPr>
          <w:rFonts w:eastAsia="Times" w:cstheme="minorHAnsi"/>
        </w:rPr>
        <w:t xml:space="preserve"> primer sets.</w:t>
      </w:r>
    </w:p>
    <w:p w14:paraId="10B37290" w14:textId="59C9A7C0" w:rsidR="00182471" w:rsidRPr="00EA3AE6" w:rsidRDefault="00182471" w:rsidP="00CD5B36">
      <w:pPr>
        <w:rPr>
          <w:rFonts w:cstheme="minorHAnsi"/>
        </w:rPr>
      </w:pPr>
      <w:r w:rsidRPr="000D165F">
        <w:rPr>
          <w:rFonts w:cstheme="minorHAnsi"/>
          <w:i/>
        </w:rPr>
        <w:t>test1_Cp1</w:t>
      </w:r>
      <w:r w:rsidRPr="00EA3AE6">
        <w:rPr>
          <w:rFonts w:cstheme="minorHAnsi"/>
        </w:rPr>
        <w:t xml:space="preserve"> = </w:t>
      </w:r>
      <w:r w:rsidR="00EA3AE6">
        <w:rPr>
          <w:rFonts w:cstheme="minorHAnsi"/>
        </w:rPr>
        <w:t xml:space="preserve">first derivative of the five-parameter curve fit from the </w:t>
      </w:r>
      <w:proofErr w:type="spellStart"/>
      <w:r w:rsidR="00EA3AE6">
        <w:rPr>
          <w:rFonts w:cstheme="minorHAnsi"/>
        </w:rPr>
        <w:t>realtime</w:t>
      </w:r>
      <w:proofErr w:type="spellEnd"/>
      <w:r w:rsidR="00EA3AE6">
        <w:rPr>
          <w:rFonts w:cstheme="minorHAnsi"/>
        </w:rPr>
        <w:t xml:space="preserve"> fluorescence curve for the test1 primer and forward primer reaction; this is similar to </w:t>
      </w:r>
      <w:r w:rsidR="000D165F">
        <w:rPr>
          <w:rFonts w:cstheme="minorHAnsi"/>
        </w:rPr>
        <w:t>the</w:t>
      </w:r>
      <w:r w:rsidR="00EA3AE6">
        <w:rPr>
          <w:rFonts w:cstheme="minorHAnsi"/>
        </w:rPr>
        <w:t xml:space="preserve"> Ct value in the </w:t>
      </w:r>
      <w:proofErr w:type="spellStart"/>
      <w:r w:rsidR="00EA3AE6">
        <w:rPr>
          <w:rFonts w:cstheme="minorHAnsi"/>
        </w:rPr>
        <w:t>BioRad</w:t>
      </w:r>
      <w:proofErr w:type="spellEnd"/>
      <w:r w:rsidR="00EA3AE6">
        <w:rPr>
          <w:rFonts w:cstheme="minorHAnsi"/>
        </w:rPr>
        <w:t xml:space="preserve"> CFX software</w:t>
      </w:r>
      <w:r w:rsidR="000D165F">
        <w:rPr>
          <w:rFonts w:cstheme="minorHAnsi"/>
        </w:rPr>
        <w:t xml:space="preserve"> (though the CFX software</w:t>
      </w:r>
      <w:r w:rsidR="00871C4D">
        <w:rPr>
          <w:rFonts w:cstheme="minorHAnsi"/>
        </w:rPr>
        <w:t xml:space="preserve"> manual</w:t>
      </w:r>
      <w:r w:rsidR="000D165F">
        <w:rPr>
          <w:rFonts w:cstheme="minorHAnsi"/>
        </w:rPr>
        <w:t xml:space="preserve"> does not indicate how their Ct is calculated)</w:t>
      </w:r>
      <w:r w:rsidR="00EA3AE6">
        <w:rPr>
          <w:rFonts w:cstheme="minorHAnsi"/>
        </w:rPr>
        <w:t>.</w:t>
      </w:r>
    </w:p>
    <w:p w14:paraId="345F76BC" w14:textId="7369A7F0" w:rsidR="00182471" w:rsidRDefault="00182471" w:rsidP="00CD5B36">
      <w:proofErr w:type="spellStart"/>
      <w:r w:rsidRPr="0052779E">
        <w:rPr>
          <w:i/>
        </w:rPr>
        <w:t>amount_gblockminusIREonlyexon</w:t>
      </w:r>
      <w:proofErr w:type="spellEnd"/>
      <w:r>
        <w:t xml:space="preserve"> = </w:t>
      </w:r>
      <w:r w:rsidR="0052779E">
        <w:t xml:space="preserve">the input </w:t>
      </w:r>
      <w:proofErr w:type="spellStart"/>
      <w:r w:rsidR="0052779E">
        <w:t>gBlock</w:t>
      </w:r>
      <w:proofErr w:type="spellEnd"/>
      <w:r w:rsidR="0052779E">
        <w:t xml:space="preserve"> amount, in picograms</w:t>
      </w:r>
      <w:r w:rsidR="00E30B73">
        <w:t xml:space="preserve">; in Table 1 this </w:t>
      </w:r>
      <w:proofErr w:type="spellStart"/>
      <w:r w:rsidR="00E30B73">
        <w:t>gBlock</w:t>
      </w:r>
      <w:proofErr w:type="spellEnd"/>
      <w:r w:rsidR="00E30B73">
        <w:t xml:space="preserve"> sequence is labeled “</w:t>
      </w:r>
      <w:proofErr w:type="spellStart"/>
      <w:r w:rsidR="00E30B73">
        <w:t>bBlock</w:t>
      </w:r>
      <w:proofErr w:type="spellEnd"/>
      <w:r w:rsidR="00E30B73">
        <w:t xml:space="preserve"> </w:t>
      </w:r>
      <w:proofErr w:type="spellStart"/>
      <w:r w:rsidR="00E30B73">
        <w:t>onlyexonNoIRE</w:t>
      </w:r>
      <w:proofErr w:type="spellEnd"/>
      <w:r w:rsidR="00E30B73">
        <w:t xml:space="preserve">”.  This </w:t>
      </w:r>
      <w:proofErr w:type="spellStart"/>
      <w:r w:rsidR="00E30B73">
        <w:t>gBlock</w:t>
      </w:r>
      <w:proofErr w:type="spellEnd"/>
      <w:r w:rsidR="00E30B73">
        <w:t xml:space="preserve"> is expected to be a template for the </w:t>
      </w:r>
      <w:proofErr w:type="spellStart"/>
      <w:r w:rsidR="00E30B73">
        <w:t>all_products</w:t>
      </w:r>
      <w:proofErr w:type="spellEnd"/>
      <w:r w:rsidR="00E30B73">
        <w:t xml:space="preserve"> reaction only.</w:t>
      </w:r>
    </w:p>
    <w:p w14:paraId="327EC96E" w14:textId="6A6F3224" w:rsidR="00182471" w:rsidRDefault="00182471" w:rsidP="00CD5B36">
      <w:r w:rsidRPr="0052779E">
        <w:rPr>
          <w:i/>
        </w:rPr>
        <w:t>all_productsCp1</w:t>
      </w:r>
      <w:r>
        <w:t xml:space="preserve"> = </w:t>
      </w:r>
      <w:r w:rsidR="00DC0897">
        <w:rPr>
          <w:rFonts w:cstheme="minorHAnsi"/>
        </w:rPr>
        <w:t xml:space="preserve">first derivative of the five-parameter curve fit from the </w:t>
      </w:r>
      <w:proofErr w:type="spellStart"/>
      <w:r w:rsidR="00DC0897">
        <w:rPr>
          <w:rFonts w:cstheme="minorHAnsi"/>
        </w:rPr>
        <w:t>realtime</w:t>
      </w:r>
      <w:proofErr w:type="spellEnd"/>
      <w:r w:rsidR="00DC0897">
        <w:rPr>
          <w:rFonts w:cstheme="minorHAnsi"/>
        </w:rPr>
        <w:t xml:space="preserve"> fluorescence curve for the </w:t>
      </w:r>
      <w:proofErr w:type="spellStart"/>
      <w:r w:rsidR="00DC0897">
        <w:rPr>
          <w:rFonts w:cstheme="minorHAnsi"/>
        </w:rPr>
        <w:t>all_products</w:t>
      </w:r>
      <w:proofErr w:type="spellEnd"/>
      <w:r w:rsidR="00DC0897">
        <w:rPr>
          <w:rFonts w:cstheme="minorHAnsi"/>
        </w:rPr>
        <w:t xml:space="preserve"> primer and forward primer reaction</w:t>
      </w:r>
      <w:r w:rsidR="00E66B94">
        <w:rPr>
          <w:rFonts w:cstheme="minorHAnsi"/>
        </w:rPr>
        <w:t xml:space="preserve"> on the </w:t>
      </w:r>
      <w:proofErr w:type="spellStart"/>
      <w:r w:rsidR="00E66B94">
        <w:rPr>
          <w:rFonts w:cstheme="minorHAnsi"/>
        </w:rPr>
        <w:t>gblock</w:t>
      </w:r>
      <w:proofErr w:type="spellEnd"/>
      <w:r w:rsidR="00E66B94">
        <w:rPr>
          <w:rFonts w:cstheme="minorHAnsi"/>
        </w:rPr>
        <w:t xml:space="preserve"> </w:t>
      </w:r>
      <w:proofErr w:type="spellStart"/>
      <w:r w:rsidR="00E66B94">
        <w:rPr>
          <w:rFonts w:cstheme="minorHAnsi"/>
        </w:rPr>
        <w:t>onlyexonNoIRE</w:t>
      </w:r>
      <w:proofErr w:type="spellEnd"/>
      <w:r w:rsidR="00E66B94">
        <w:rPr>
          <w:rFonts w:cstheme="minorHAnsi"/>
        </w:rPr>
        <w:t xml:space="preserve"> template</w:t>
      </w:r>
      <w:r w:rsidR="00DC0897">
        <w:rPr>
          <w:rFonts w:cstheme="minorHAnsi"/>
        </w:rPr>
        <w:t>.</w:t>
      </w:r>
    </w:p>
    <w:p w14:paraId="4A9B7FB4" w14:textId="607720E6" w:rsidR="0052779E" w:rsidRDefault="00182471" w:rsidP="00CD5B36">
      <w:r w:rsidRPr="0052779E">
        <w:rPr>
          <w:i/>
        </w:rPr>
        <w:t>50_50gblocks</w:t>
      </w:r>
      <w:r w:rsidR="0052779E">
        <w:t xml:space="preserve"> = amount of input </w:t>
      </w:r>
      <w:proofErr w:type="spellStart"/>
      <w:r w:rsidR="0052779E">
        <w:t>gBlocks</w:t>
      </w:r>
      <w:proofErr w:type="spellEnd"/>
      <w:r w:rsidR="0052779E">
        <w:t xml:space="preserve"> for the </w:t>
      </w:r>
      <w:proofErr w:type="spellStart"/>
      <w:r w:rsidR="0052779E">
        <w:t>all</w:t>
      </w:r>
      <w:r w:rsidR="00DC0897">
        <w:t>_</w:t>
      </w:r>
      <w:r w:rsidR="0052779E">
        <w:t>products</w:t>
      </w:r>
      <w:proofErr w:type="spellEnd"/>
      <w:r w:rsidR="0052779E">
        <w:t xml:space="preserve"> reaction, since both </w:t>
      </w:r>
      <w:proofErr w:type="spellStart"/>
      <w:r w:rsidR="0052779E">
        <w:t>gBlocks</w:t>
      </w:r>
      <w:proofErr w:type="spellEnd"/>
      <w:r w:rsidR="0052779E">
        <w:t xml:space="preserve"> are amplified (200, 20….)</w:t>
      </w:r>
    </w:p>
    <w:p w14:paraId="0767D061" w14:textId="261C3C45" w:rsidR="00182471" w:rsidRDefault="00182471" w:rsidP="00CD5B36">
      <w:r w:rsidRPr="0052779E">
        <w:rPr>
          <w:i/>
        </w:rPr>
        <w:t>test1Cp150_50</w:t>
      </w:r>
      <w:r>
        <w:t xml:space="preserve"> = </w:t>
      </w:r>
      <w:r w:rsidR="0052779E">
        <w:t xml:space="preserve">reaction carried out with each </w:t>
      </w:r>
      <w:proofErr w:type="spellStart"/>
      <w:r w:rsidR="0052779E">
        <w:t>gBlock</w:t>
      </w:r>
      <w:proofErr w:type="spellEnd"/>
      <w:r w:rsidR="0052779E">
        <w:t xml:space="preserve"> and the test1 primers; note that the input amount is given in the </w:t>
      </w:r>
      <w:proofErr w:type="spellStart"/>
      <w:r w:rsidR="0052779E">
        <w:t>amount_gBlock+ire</w:t>
      </w:r>
      <w:proofErr w:type="spellEnd"/>
      <w:r w:rsidR="0052779E">
        <w:t xml:space="preserve"> column (100, 10…).</w:t>
      </w:r>
    </w:p>
    <w:p w14:paraId="190567A1" w14:textId="11C7AAA4" w:rsidR="00BD7651" w:rsidRDefault="00182471" w:rsidP="00CD5B36">
      <w:r w:rsidRPr="0052779E">
        <w:rPr>
          <w:i/>
        </w:rPr>
        <w:lastRenderedPageBreak/>
        <w:t>allproductsCp1_50_50</w:t>
      </w:r>
      <w:r>
        <w:t xml:space="preserve"> = </w:t>
      </w:r>
      <w:r w:rsidR="00DC0897">
        <w:t xml:space="preserve">reaction carried out each </w:t>
      </w:r>
      <w:proofErr w:type="spellStart"/>
      <w:r w:rsidR="00DC0897">
        <w:t>gBlock</w:t>
      </w:r>
      <w:proofErr w:type="spellEnd"/>
      <w:r w:rsidR="00DC0897">
        <w:t xml:space="preserve"> and the </w:t>
      </w:r>
      <w:proofErr w:type="spellStart"/>
      <w:r w:rsidR="00DC0897">
        <w:t>all_products</w:t>
      </w:r>
      <w:proofErr w:type="spellEnd"/>
      <w:r w:rsidR="00DC0897">
        <w:t xml:space="preserve"> primers; note that the input amount is given in the </w:t>
      </w:r>
      <w:r w:rsidR="005A6DA1">
        <w:t xml:space="preserve">50_50gblocks </w:t>
      </w:r>
      <w:r w:rsidR="00DC0897">
        <w:t>column (</w:t>
      </w:r>
      <w:r w:rsidR="005A6DA1">
        <w:t>2</w:t>
      </w:r>
      <w:r w:rsidR="00DC0897">
        <w:t xml:space="preserve">00, </w:t>
      </w:r>
      <w:r w:rsidR="005A6DA1">
        <w:t>2</w:t>
      </w:r>
      <w:r w:rsidR="00DC0897">
        <w:t>0…)</w:t>
      </w:r>
    </w:p>
    <w:p w14:paraId="6927C72B" w14:textId="3610B3D5" w:rsidR="00BD7651" w:rsidRDefault="00BD7651" w:rsidP="00CD5B36"/>
    <w:p w14:paraId="39CFCBD8" w14:textId="77777777" w:rsidR="00BD7651" w:rsidRDefault="00BD7651" w:rsidP="00CD5B36"/>
    <w:p w14:paraId="4F577D67" w14:textId="73CBF2A9" w:rsidR="00CD5B36" w:rsidRDefault="00CD5B36" w:rsidP="00CD5B36">
      <w:r>
        <w:t>Supplemental Results File4 calibrated 5050_Adjustment.xlsx</w:t>
      </w:r>
    </w:p>
    <w:p w14:paraId="6D560CB6" w14:textId="3B0BF1B8" w:rsidR="000C527F" w:rsidRDefault="000C527F" w:rsidP="00CD5B36">
      <w:r>
        <w:tab/>
        <w:t>The first eight columns are the same as the Supplemental Results File3 Neill2018calibrations.xlsx file.  The columns with adjustments for reaction efficiency are added:</w:t>
      </w:r>
    </w:p>
    <w:p w14:paraId="24DCA825" w14:textId="77777777" w:rsidR="000C527F" w:rsidRDefault="000C527F" w:rsidP="00CD5B36"/>
    <w:p w14:paraId="46089B6E" w14:textId="65F36564" w:rsidR="000C527F" w:rsidRDefault="000C527F" w:rsidP="00CD5B36">
      <w:r w:rsidRPr="000C527F">
        <w:t>50_50_Ad</w:t>
      </w:r>
      <w:r>
        <w:t>ju</w:t>
      </w:r>
      <w:r w:rsidRPr="000C527F">
        <w:t>stment</w:t>
      </w:r>
      <w:r>
        <w:t xml:space="preserve"> = </w:t>
      </w:r>
      <w:r w:rsidR="00416E52">
        <w:t xml:space="preserve">amount of </w:t>
      </w:r>
      <w:proofErr w:type="spellStart"/>
      <w:r w:rsidR="00416E52">
        <w:t>Cp</w:t>
      </w:r>
      <w:proofErr w:type="spellEnd"/>
      <w:r w:rsidR="00416E52">
        <w:t xml:space="preserve"> value to be changed based on the 50_50 reaction slope</w:t>
      </w:r>
    </w:p>
    <w:p w14:paraId="4CB331DC" w14:textId="2492AAAE" w:rsidR="000C527F" w:rsidRDefault="000C527F" w:rsidP="00CD5B36">
      <w:r w:rsidRPr="000C527F">
        <w:t>Adjusted_test1</w:t>
      </w:r>
      <w:r>
        <w:t xml:space="preserve"> = </w:t>
      </w:r>
      <w:proofErr w:type="spellStart"/>
      <w:r w:rsidR="00416E52">
        <w:t>Cp</w:t>
      </w:r>
      <w:proofErr w:type="spellEnd"/>
      <w:r w:rsidR="00416E52">
        <w:t xml:space="preserve"> value from </w:t>
      </w:r>
      <w:r w:rsidR="00416E52" w:rsidRPr="00416E52">
        <w:t>test1Cp150_50 column</w:t>
      </w:r>
      <w:r w:rsidR="00416E52">
        <w:t xml:space="preserve"> plus the 50_50_Adjustment value</w:t>
      </w:r>
    </w:p>
    <w:p w14:paraId="72292B63" w14:textId="3B9CF590" w:rsidR="00BD7651" w:rsidRDefault="000C527F" w:rsidP="00CD5B36">
      <w:proofErr w:type="spellStart"/>
      <w:r w:rsidRPr="000C527F">
        <w:t>Adjusted_diff</w:t>
      </w:r>
      <w:proofErr w:type="spellEnd"/>
      <w:r>
        <w:t xml:space="preserve"> = </w:t>
      </w:r>
      <w:r w:rsidR="00AD095B">
        <w:t>subtraction to check quality of adjustment (expected value is zero)</w:t>
      </w:r>
    </w:p>
    <w:p w14:paraId="30005BA6" w14:textId="18C8B631" w:rsidR="00BD7651" w:rsidRDefault="00BD7651" w:rsidP="00CD5B36"/>
    <w:p w14:paraId="670222D5" w14:textId="77777777" w:rsidR="00BD7651" w:rsidRDefault="00BD7651" w:rsidP="00CD5B36"/>
    <w:p w14:paraId="6A72AF1C" w14:textId="57FF2596" w:rsidR="00CD5B36" w:rsidRDefault="00CD5B36" w:rsidP="00CD5B36">
      <w:r>
        <w:t>Supplemental Results File5 16Nov_Neill_Thesis_RNA_Adjusted.xlsx</w:t>
      </w:r>
    </w:p>
    <w:p w14:paraId="7251CE05" w14:textId="49AED672" w:rsidR="00BD7651" w:rsidRDefault="006E6327" w:rsidP="00CD5B36">
      <w:r>
        <w:tab/>
      </w:r>
    </w:p>
    <w:p w14:paraId="26177C98" w14:textId="53FFA311" w:rsidR="006E6327" w:rsidRDefault="006E6327" w:rsidP="00CD5B36">
      <w:r w:rsidRPr="001C7B52">
        <w:rPr>
          <w:b/>
        </w:rPr>
        <w:t>Temperature</w:t>
      </w:r>
      <w:r w:rsidR="00B9303B">
        <w:t xml:space="preserve"> = the temperature applied during the different</w:t>
      </w:r>
      <w:r w:rsidR="003D134D">
        <w:t>i</w:t>
      </w:r>
      <w:r w:rsidR="00B9303B">
        <w:t>al portion of the experiment, where “hot” refers to the high-temperature chamber and “normal” refers to the control chamber with an unchanged temperature regime</w:t>
      </w:r>
    </w:p>
    <w:p w14:paraId="01C3A291" w14:textId="6026F79A" w:rsidR="006E6327" w:rsidRDefault="006E6327" w:rsidP="00CD5B36">
      <w:r w:rsidRPr="001C7B52">
        <w:rPr>
          <w:b/>
        </w:rPr>
        <w:t>Treatment</w:t>
      </w:r>
      <w:r w:rsidR="00B9303B">
        <w:t xml:space="preserve"> = plant growth regulator application code, with the untreated control named as “no hormone”.  </w:t>
      </w:r>
      <w:r w:rsidR="001C7B52">
        <w:t xml:space="preserve">Abbreviations are paclobutrazol (PAC), propiconazole (PCZ). </w:t>
      </w:r>
      <w:r w:rsidR="00B9303B">
        <w:t>All plant growth regulators were applied at 50 ppm, with 10 milliliters applied to each plant pot.</w:t>
      </w:r>
    </w:p>
    <w:p w14:paraId="7D737E9A" w14:textId="77777777" w:rsidR="001C7B52" w:rsidRDefault="006E6327" w:rsidP="001C7B52">
      <w:proofErr w:type="spellStart"/>
      <w:r w:rsidRPr="001C7B52">
        <w:rPr>
          <w:b/>
        </w:rPr>
        <w:t>tube_Identifier_ARQ_RNA</w:t>
      </w:r>
      <w:proofErr w:type="spellEnd"/>
      <w:r w:rsidR="003D134D">
        <w:t xml:space="preserve"> = </w:t>
      </w:r>
      <w:r w:rsidR="001C7B52">
        <w:t>leaf sample unique ID, with the treatment abbreviation, underscore, replicate (as a letter of the alphabet), underscore, then a unique sample number.</w:t>
      </w:r>
    </w:p>
    <w:p w14:paraId="3B1B9313" w14:textId="488773A8" w:rsidR="006E6327" w:rsidRDefault="006E6327" w:rsidP="00CD5B36">
      <w:r w:rsidRPr="006A10C0">
        <w:rPr>
          <w:b/>
        </w:rPr>
        <w:t>comments</w:t>
      </w:r>
      <w:r w:rsidR="003D134D">
        <w:t xml:space="preserve"> = </w:t>
      </w:r>
      <w:r w:rsidR="006A10C0">
        <w:t>sample volume notes from sample RNA extraction</w:t>
      </w:r>
    </w:p>
    <w:p w14:paraId="34CCC754" w14:textId="34174E41" w:rsidR="006E6327" w:rsidRDefault="006E6327" w:rsidP="00CD5B36">
      <w:r w:rsidRPr="006A10C0">
        <w:rPr>
          <w:b/>
        </w:rPr>
        <w:t>test1Plate_Well</w:t>
      </w:r>
      <w:r w:rsidR="001C7B52">
        <w:t xml:space="preserve"> = </w:t>
      </w:r>
      <w:proofErr w:type="spellStart"/>
      <w:r w:rsidR="006A10C0">
        <w:t>realtime</w:t>
      </w:r>
      <w:proofErr w:type="spellEnd"/>
      <w:r w:rsidR="006A10C0">
        <w:t xml:space="preserve"> PCR plate well code, corresponds to the well number in the Supplemental Methods File2 7 Mar 2018 </w:t>
      </w:r>
      <w:proofErr w:type="spellStart"/>
      <w:r w:rsidR="006A10C0">
        <w:t>realtime</w:t>
      </w:r>
      <w:proofErr w:type="spellEnd"/>
      <w:r w:rsidR="006A10C0">
        <w:t xml:space="preserve"> plate map.doc file.</w:t>
      </w:r>
    </w:p>
    <w:p w14:paraId="52CBB059" w14:textId="086381FD" w:rsidR="006E6327" w:rsidRDefault="006E6327" w:rsidP="00CD5B36">
      <w:r w:rsidRPr="006A10C0">
        <w:rPr>
          <w:b/>
        </w:rPr>
        <w:t>test1_Cp1</w:t>
      </w:r>
      <w:r w:rsidR="001C7B52">
        <w:t xml:space="preserve"> = </w:t>
      </w:r>
      <w:r w:rsidR="00047288">
        <w:rPr>
          <w:rFonts w:cstheme="minorHAnsi"/>
        </w:rPr>
        <w:t xml:space="preserve">first derivative of the five-parameter curve fit from the </w:t>
      </w:r>
      <w:proofErr w:type="spellStart"/>
      <w:r w:rsidR="00047288">
        <w:rPr>
          <w:rFonts w:cstheme="minorHAnsi"/>
        </w:rPr>
        <w:t>realtime</w:t>
      </w:r>
      <w:proofErr w:type="spellEnd"/>
      <w:r w:rsidR="00047288">
        <w:rPr>
          <w:rFonts w:cstheme="minorHAnsi"/>
        </w:rPr>
        <w:t xml:space="preserve"> fluorescence curve for the test1 primer and forward primer reaction</w:t>
      </w:r>
    </w:p>
    <w:p w14:paraId="09DBE66D" w14:textId="6812F59B" w:rsidR="006E6327" w:rsidRDefault="006E6327" w:rsidP="00CD5B36">
      <w:proofErr w:type="spellStart"/>
      <w:r w:rsidRPr="00AD183C">
        <w:rPr>
          <w:b/>
        </w:rPr>
        <w:t>all_productsPrimersPlate_Well</w:t>
      </w:r>
      <w:proofErr w:type="spellEnd"/>
      <w:r w:rsidR="001C7B52">
        <w:t xml:space="preserve"> = </w:t>
      </w:r>
      <w:proofErr w:type="spellStart"/>
      <w:r w:rsidR="00AD183C">
        <w:t>realtime</w:t>
      </w:r>
      <w:proofErr w:type="spellEnd"/>
      <w:r w:rsidR="00AD183C">
        <w:t xml:space="preserve"> PCR plate well code, corresponds to the well number in the Supplemental Methods File2 7 Mar 2018 </w:t>
      </w:r>
      <w:proofErr w:type="spellStart"/>
      <w:r w:rsidR="00AD183C">
        <w:t>realtime</w:t>
      </w:r>
      <w:proofErr w:type="spellEnd"/>
      <w:r w:rsidR="00AD183C">
        <w:t xml:space="preserve"> plate map.doc file.</w:t>
      </w:r>
    </w:p>
    <w:p w14:paraId="7627F165" w14:textId="5CBB0FE7" w:rsidR="006E6327" w:rsidRDefault="006E6327" w:rsidP="00CD5B36">
      <w:r w:rsidRPr="00047288">
        <w:rPr>
          <w:b/>
        </w:rPr>
        <w:t>all_productsPrimers_Cp1</w:t>
      </w:r>
      <w:r w:rsidR="001C7B52">
        <w:t xml:space="preserve"> = </w:t>
      </w:r>
      <w:r w:rsidR="00047288">
        <w:rPr>
          <w:rFonts w:cstheme="minorHAnsi"/>
        </w:rPr>
        <w:t xml:space="preserve">first derivative of the five-parameter curve fit from the </w:t>
      </w:r>
      <w:proofErr w:type="spellStart"/>
      <w:r w:rsidR="00047288">
        <w:rPr>
          <w:rFonts w:cstheme="minorHAnsi"/>
        </w:rPr>
        <w:t>realtime</w:t>
      </w:r>
      <w:proofErr w:type="spellEnd"/>
      <w:r w:rsidR="00047288">
        <w:rPr>
          <w:rFonts w:cstheme="minorHAnsi"/>
        </w:rPr>
        <w:t xml:space="preserve"> fluorescence curve for the </w:t>
      </w:r>
      <w:proofErr w:type="spellStart"/>
      <w:r w:rsidR="00047288">
        <w:rPr>
          <w:rFonts w:cstheme="minorHAnsi"/>
        </w:rPr>
        <w:t>all_products</w:t>
      </w:r>
      <w:proofErr w:type="spellEnd"/>
      <w:r w:rsidR="00047288">
        <w:rPr>
          <w:rFonts w:cstheme="minorHAnsi"/>
        </w:rPr>
        <w:t xml:space="preserve"> primer and forward primer reaction</w:t>
      </w:r>
    </w:p>
    <w:p w14:paraId="340FE6AE" w14:textId="787B49F5" w:rsidR="006E6327" w:rsidRDefault="006E6327" w:rsidP="00CD5B36">
      <w:proofErr w:type="spellStart"/>
      <w:r w:rsidRPr="00047288">
        <w:rPr>
          <w:b/>
        </w:rPr>
        <w:t>product_difference</w:t>
      </w:r>
      <w:proofErr w:type="spellEnd"/>
      <w:r w:rsidR="001C7B52">
        <w:t xml:space="preserve"> = </w:t>
      </w:r>
      <w:r w:rsidR="00047288">
        <w:t>absolute value of difference between the test1_Cp1 and the all_productsPrimers_Cp1 values</w:t>
      </w:r>
    </w:p>
    <w:p w14:paraId="73C4D4C2" w14:textId="2C6EDF9C" w:rsidR="006E6327" w:rsidRDefault="006E6327" w:rsidP="00CD5B36">
      <w:proofErr w:type="spellStart"/>
      <w:r w:rsidRPr="00047288">
        <w:rPr>
          <w:b/>
        </w:rPr>
        <w:t>adjustment_value</w:t>
      </w:r>
      <w:proofErr w:type="spellEnd"/>
      <w:r w:rsidR="001C7B52">
        <w:t xml:space="preserve"> = </w:t>
      </w:r>
      <w:r w:rsidR="00047288">
        <w:t xml:space="preserve">amount needed to adjust test1 reactions to equivalent efficiency of </w:t>
      </w:r>
      <w:proofErr w:type="spellStart"/>
      <w:r w:rsidR="00047288">
        <w:t>all_products</w:t>
      </w:r>
      <w:proofErr w:type="spellEnd"/>
      <w:r w:rsidR="00047288">
        <w:t xml:space="preserve"> reactions; no adjustment was made if the raw value </w:t>
      </w:r>
      <w:proofErr w:type="spellStart"/>
      <w:r w:rsidR="00047288">
        <w:t>Cp</w:t>
      </w:r>
      <w:proofErr w:type="spellEnd"/>
      <w:r w:rsidR="00047288">
        <w:t xml:space="preserve"> was 40 (</w:t>
      </w:r>
      <w:proofErr w:type="spellStart"/>
      <w:r w:rsidR="00047288">
        <w:t>ie</w:t>
      </w:r>
      <w:proofErr w:type="spellEnd"/>
      <w:r w:rsidR="00047288">
        <w:t xml:space="preserve"> undetectable or zero amount of template)</w:t>
      </w:r>
    </w:p>
    <w:p w14:paraId="1874F69E" w14:textId="33334732" w:rsidR="006E6327" w:rsidRDefault="006E6327" w:rsidP="00CD5B36">
      <w:r w:rsidRPr="00047288">
        <w:rPr>
          <w:b/>
        </w:rPr>
        <w:t>test1_adjusted</w:t>
      </w:r>
      <w:r w:rsidR="001C7B52">
        <w:t xml:space="preserve"> = </w:t>
      </w:r>
      <w:r w:rsidR="00047288">
        <w:t xml:space="preserve">sum of </w:t>
      </w:r>
      <w:proofErr w:type="spellStart"/>
      <w:r w:rsidR="00047288">
        <w:t>adjustment_value</w:t>
      </w:r>
      <w:proofErr w:type="spellEnd"/>
      <w:r w:rsidR="00047288">
        <w:t xml:space="preserve"> and test1_Cp1 values</w:t>
      </w:r>
    </w:p>
    <w:p w14:paraId="77F56811" w14:textId="4693AF71" w:rsidR="006E6327" w:rsidRDefault="006E6327" w:rsidP="00CD5B36">
      <w:proofErr w:type="spellStart"/>
      <w:r w:rsidRPr="00047288">
        <w:rPr>
          <w:b/>
        </w:rPr>
        <w:t>dif_adjusted</w:t>
      </w:r>
      <w:proofErr w:type="spellEnd"/>
      <w:r w:rsidR="001C7B52">
        <w:t xml:space="preserve"> = </w:t>
      </w:r>
      <w:r w:rsidR="00047288">
        <w:t xml:space="preserve">difference between test1_adjusted and </w:t>
      </w:r>
      <w:proofErr w:type="spellStart"/>
      <w:r w:rsidR="00047288">
        <w:t>all_products</w:t>
      </w:r>
      <w:proofErr w:type="spellEnd"/>
      <w:r w:rsidR="00047288">
        <w:t xml:space="preserve"> </w:t>
      </w:r>
      <w:proofErr w:type="spellStart"/>
      <w:r w:rsidR="00047288">
        <w:t>Cp</w:t>
      </w:r>
      <w:proofErr w:type="spellEnd"/>
      <w:r w:rsidR="00047288">
        <w:t xml:space="preserve"> values</w:t>
      </w:r>
    </w:p>
    <w:p w14:paraId="31ACD9AF" w14:textId="1903FD84" w:rsidR="006E6327" w:rsidRDefault="006E6327" w:rsidP="00CD5B36">
      <w:r w:rsidRPr="00047288">
        <w:rPr>
          <w:b/>
        </w:rPr>
        <w:t xml:space="preserve">femtograms </w:t>
      </w:r>
      <w:proofErr w:type="spellStart"/>
      <w:r w:rsidRPr="00047288">
        <w:rPr>
          <w:b/>
        </w:rPr>
        <w:t>allproduct</w:t>
      </w:r>
      <w:proofErr w:type="spellEnd"/>
      <w:r w:rsidR="001C7B52">
        <w:t xml:space="preserve"> = </w:t>
      </w:r>
      <w:r w:rsidR="00047288">
        <w:t xml:space="preserve">calibration input amount was converted from picograms to femtograms and </w:t>
      </w:r>
      <w:r w:rsidR="00EF3654">
        <w:t xml:space="preserve">the </w:t>
      </w:r>
      <w:proofErr w:type="spellStart"/>
      <w:r w:rsidR="00EF3654">
        <w:t>Cp</w:t>
      </w:r>
      <w:proofErr w:type="spellEnd"/>
      <w:r w:rsidR="00EF3654">
        <w:t xml:space="preserve"> value converted to the femtogram scale</w:t>
      </w:r>
    </w:p>
    <w:p w14:paraId="4496CF86" w14:textId="7A1E7EF6" w:rsidR="006E6327" w:rsidRDefault="006E6327" w:rsidP="00CD5B36">
      <w:r w:rsidRPr="00047288">
        <w:rPr>
          <w:b/>
        </w:rPr>
        <w:t>femtograms adjtest1</w:t>
      </w:r>
      <w:r w:rsidR="001C7B52">
        <w:t xml:space="preserve"> = </w:t>
      </w:r>
      <w:r w:rsidR="00EF3654">
        <w:t xml:space="preserve">calibration input amount was converted from picograms to femtograms and the </w:t>
      </w:r>
      <w:proofErr w:type="spellStart"/>
      <w:r w:rsidR="00EF3654">
        <w:t>Cp</w:t>
      </w:r>
      <w:proofErr w:type="spellEnd"/>
      <w:r w:rsidR="00EF3654">
        <w:t xml:space="preserve"> value converted to the femtogram scale</w:t>
      </w:r>
    </w:p>
    <w:p w14:paraId="798D352B" w14:textId="0CEF2C5B" w:rsidR="006E6327" w:rsidRDefault="006E6327" w:rsidP="00CD5B36">
      <w:r w:rsidRPr="00047288">
        <w:rPr>
          <w:b/>
        </w:rPr>
        <w:lastRenderedPageBreak/>
        <w:t>difference in femtograms</w:t>
      </w:r>
      <w:r w:rsidR="001C7B52">
        <w:t xml:space="preserve"> = </w:t>
      </w:r>
      <w:r w:rsidR="00EF3654">
        <w:t>difference between the two reaction products on the femtogram scale</w:t>
      </w:r>
    </w:p>
    <w:p w14:paraId="5365A77C" w14:textId="1D51A065" w:rsidR="006E6327" w:rsidRDefault="006E6327" w:rsidP="00CD5B36">
      <w:proofErr w:type="spellStart"/>
      <w:r w:rsidRPr="00EF3654">
        <w:rPr>
          <w:b/>
        </w:rPr>
        <w:t>fg_diff_interpolated</w:t>
      </w:r>
      <w:proofErr w:type="spellEnd"/>
      <w:r w:rsidR="001C7B52">
        <w:t xml:space="preserve"> = </w:t>
      </w:r>
      <w:r w:rsidR="00EF3654">
        <w:t xml:space="preserve">femtogram amounts were median interpolated within replicate groups to adjust for the missing values due to </w:t>
      </w:r>
      <w:proofErr w:type="spellStart"/>
      <w:r w:rsidR="00EF3654">
        <w:t>Cp</w:t>
      </w:r>
      <w:proofErr w:type="spellEnd"/>
      <w:r w:rsidR="00EF3654">
        <w:t xml:space="preserve"> being equal to 40.  Only one interpolation was made even if multiple values were missing.</w:t>
      </w:r>
    </w:p>
    <w:p w14:paraId="520B3914" w14:textId="13999587" w:rsidR="00BD7651" w:rsidRDefault="00BD7651" w:rsidP="00CD5B36"/>
    <w:p w14:paraId="060A06AE" w14:textId="77777777" w:rsidR="00BD7651" w:rsidRDefault="00BD7651" w:rsidP="00CD5B36"/>
    <w:p w14:paraId="4CB4A514" w14:textId="4664D615" w:rsidR="00F956B6" w:rsidRDefault="00CD5B36" w:rsidP="00CD5B36">
      <w:r>
        <w:t>Supplemental Results File6 Full model fit details.docx</w:t>
      </w:r>
    </w:p>
    <w:p w14:paraId="2575BB39" w14:textId="413EF474" w:rsidR="00AD1665" w:rsidRDefault="00AD1665" w:rsidP="00CD5B36">
      <w:r>
        <w:tab/>
        <w:t>Full output of JMP analysis, with diagnostics and model fit details</w:t>
      </w:r>
      <w:r w:rsidR="00E62FFB">
        <w:t xml:space="preserve"> for all measured gene expression and plant traits</w:t>
      </w:r>
      <w:r>
        <w:t xml:space="preserve">. </w:t>
      </w:r>
    </w:p>
    <w:p w14:paraId="577C6627" w14:textId="77777777" w:rsidR="009508BC" w:rsidRDefault="009508BC" w:rsidP="00CD5B36"/>
    <w:p w14:paraId="14F5E549" w14:textId="1408AF76" w:rsidR="009508BC" w:rsidRDefault="009508BC" w:rsidP="00CD5B36">
      <w:r>
        <w:t xml:space="preserve">Supplemental Results File7 summary statistics </w:t>
      </w:r>
      <w:proofErr w:type="spellStart"/>
      <w:r>
        <w:t>all_products</w:t>
      </w:r>
      <w:proofErr w:type="spellEnd"/>
      <w:r>
        <w:t xml:space="preserve">. </w:t>
      </w:r>
      <w:proofErr w:type="spellStart"/>
      <w:r>
        <w:t>xlsx</w:t>
      </w:r>
      <w:proofErr w:type="spellEnd"/>
    </w:p>
    <w:p w14:paraId="39E3D23A" w14:textId="5A269545" w:rsidR="009508BC" w:rsidRDefault="009508BC" w:rsidP="00CD5B36">
      <w:r>
        <w:tab/>
        <w:t>Values of the quantile coefficient of dispersion ((75</w:t>
      </w:r>
      <w:r w:rsidRPr="009508BC">
        <w:rPr>
          <w:vertAlign w:val="superscript"/>
        </w:rPr>
        <w:t>th</w:t>
      </w:r>
      <w:r>
        <w:t xml:space="preserve"> quantile minus 25</w:t>
      </w:r>
      <w:r w:rsidRPr="009508BC">
        <w:rPr>
          <w:vertAlign w:val="superscript"/>
        </w:rPr>
        <w:t>th</w:t>
      </w:r>
      <w:r>
        <w:t xml:space="preserve"> quantile divided by2) divided by median Quantile) and values of the median absolute dispersion (MAD) for each of three replicate PCR reactions using the </w:t>
      </w:r>
      <w:proofErr w:type="spellStart"/>
      <w:r>
        <w:t>all_products</w:t>
      </w:r>
      <w:proofErr w:type="spellEnd"/>
      <w:r>
        <w:t xml:space="preserve"> primer set and both </w:t>
      </w:r>
      <w:proofErr w:type="spellStart"/>
      <w:r>
        <w:t>gblock</w:t>
      </w:r>
      <w:proofErr w:type="spellEnd"/>
      <w:r>
        <w:t xml:space="preserve"> templates.</w:t>
      </w:r>
    </w:p>
    <w:p w14:paraId="38E9B749" w14:textId="792939E4" w:rsidR="009508BC" w:rsidRDefault="009508BC" w:rsidP="00CD5B36"/>
    <w:p w14:paraId="3D9EDFE2" w14:textId="16370EC6" w:rsidR="009508BC" w:rsidRDefault="009508BC" w:rsidP="00CD5B36">
      <w:r w:rsidRPr="009508BC">
        <w:t>Supplemental Results File 8 summary statistics test1.xlsx</w:t>
      </w:r>
    </w:p>
    <w:p w14:paraId="0F8D0B70" w14:textId="69A0FCDE" w:rsidR="00D74820" w:rsidRDefault="009508BC" w:rsidP="009B7C78">
      <w:pPr>
        <w:ind w:firstLine="720"/>
      </w:pPr>
      <w:r>
        <w:t>Values of the quantile coefficient of dispersion ((75</w:t>
      </w:r>
      <w:r w:rsidRPr="009508BC">
        <w:rPr>
          <w:vertAlign w:val="superscript"/>
        </w:rPr>
        <w:t>th</w:t>
      </w:r>
      <w:r>
        <w:t xml:space="preserve"> quantile minus 25</w:t>
      </w:r>
      <w:r w:rsidRPr="009508BC">
        <w:rPr>
          <w:vertAlign w:val="superscript"/>
        </w:rPr>
        <w:t>th</w:t>
      </w:r>
      <w:r>
        <w:t xml:space="preserve"> quantile divided by2) divided by median Quantile) and values of the median absolute dispersion (MAD) for each of three replicate PCR reactions using the test1 primer set and the </w:t>
      </w:r>
      <w:proofErr w:type="spellStart"/>
      <w:r>
        <w:t>gblock</w:t>
      </w:r>
      <w:proofErr w:type="spellEnd"/>
      <w:r>
        <w:t xml:space="preserve"> plus18IRE template.</w:t>
      </w:r>
    </w:p>
    <w:p w14:paraId="60F3ED18" w14:textId="08DB89D7" w:rsidR="00D74820" w:rsidRDefault="00D74820" w:rsidP="009508BC">
      <w:pPr>
        <w:ind w:firstLine="720"/>
      </w:pPr>
    </w:p>
    <w:p w14:paraId="6943A198" w14:textId="315B4EDB" w:rsidR="00D74820" w:rsidRDefault="00D74820" w:rsidP="00D74820">
      <w:r>
        <w:t>Supplemental Results File 9 Figure S1</w:t>
      </w:r>
    </w:p>
    <w:p w14:paraId="16ED0838" w14:textId="78B16BFE" w:rsidR="00D74820" w:rsidRDefault="00D74820" w:rsidP="00D74820">
      <w:r>
        <w:tab/>
        <w:t>Fig. S1a</w:t>
      </w:r>
      <w:r w:rsidR="004019DA">
        <w:t xml:space="preserve"> shows the </w:t>
      </w:r>
      <w:proofErr w:type="spellStart"/>
      <w:r w:rsidR="00B16E34">
        <w:t>all_products</w:t>
      </w:r>
      <w:proofErr w:type="spellEnd"/>
      <w:r w:rsidR="004019DA">
        <w:t xml:space="preserve"> primer set and quantile coefficient of determination values across the range of concentrations</w:t>
      </w:r>
      <w:r w:rsidR="00B16E34">
        <w:t xml:space="preserve"> of the </w:t>
      </w:r>
      <w:proofErr w:type="spellStart"/>
      <w:r w:rsidR="00B16E34">
        <w:t>gblock</w:t>
      </w:r>
      <w:proofErr w:type="spellEnd"/>
      <w:r w:rsidR="00B16E34">
        <w:t xml:space="preserve"> plus18IRE template</w:t>
      </w:r>
      <w:r w:rsidR="004019DA">
        <w:t xml:space="preserve">.  Fig S1b shows the test1 primer set and median absolute deviation (MAD) across the range of input </w:t>
      </w:r>
      <w:proofErr w:type="spellStart"/>
      <w:r w:rsidR="004019DA">
        <w:t>gBlock</w:t>
      </w:r>
      <w:proofErr w:type="spellEnd"/>
      <w:r w:rsidR="004019DA">
        <w:t xml:space="preserve"> concentrations.  Fig. S1c shows the quantile coefficient of determination values across the range of concentrations for the test1 </w:t>
      </w:r>
      <w:r w:rsidR="001D4788">
        <w:t>product.</w:t>
      </w:r>
    </w:p>
    <w:p w14:paraId="0E0BCFFA" w14:textId="77777777" w:rsidR="00D74820" w:rsidRDefault="00D74820" w:rsidP="00D74820"/>
    <w:p w14:paraId="593E6DD6" w14:textId="3D67C48E" w:rsidR="009508BC" w:rsidRDefault="009B7C78" w:rsidP="00CD5B36">
      <w:r>
        <w:t xml:space="preserve">Supplemental </w:t>
      </w:r>
      <w:r w:rsidR="00F41E5F">
        <w:t>Results File 10 Supplemental Table A</w:t>
      </w:r>
    </w:p>
    <w:p w14:paraId="50EC531A" w14:textId="46C8E41B" w:rsidR="00F41E5F" w:rsidRDefault="00F41E5F" w:rsidP="00CD5B36">
      <w:r>
        <w:tab/>
        <w:t xml:space="preserve">This table includes the </w:t>
      </w:r>
      <w:proofErr w:type="spellStart"/>
      <w:r>
        <w:t>Cp</w:t>
      </w:r>
      <w:proofErr w:type="spellEnd"/>
      <w:r>
        <w:t xml:space="preserve"> values used to calculate the slopes provides in Table 2, and the </w:t>
      </w:r>
      <w:proofErr w:type="spellStart"/>
      <w:r>
        <w:t>Cp</w:t>
      </w:r>
      <w:proofErr w:type="spellEnd"/>
      <w:r>
        <w:t xml:space="preserve"> values used to calculate the false positive rate</w:t>
      </w:r>
      <w:r w:rsidR="00B248FC">
        <w:t xml:space="preserve"> (specificity)</w:t>
      </w:r>
      <w:r>
        <w:t xml:space="preserve"> for the test1 </w:t>
      </w:r>
      <w:proofErr w:type="spellStart"/>
      <w:r>
        <w:t>primerset</w:t>
      </w:r>
      <w:proofErr w:type="spellEnd"/>
      <w:r>
        <w:t xml:space="preserve">. </w:t>
      </w:r>
    </w:p>
    <w:p w14:paraId="235CBC93" w14:textId="37BB2227" w:rsidR="009508BC" w:rsidRDefault="009508BC" w:rsidP="00CD5B36"/>
    <w:p w14:paraId="211A0856" w14:textId="77777777" w:rsidR="009508BC" w:rsidRDefault="009508BC" w:rsidP="00CD5B36"/>
    <w:sectPr w:rsidR="009508BC" w:rsidSect="00DE3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36"/>
    <w:rsid w:val="00047288"/>
    <w:rsid w:val="000C527F"/>
    <w:rsid w:val="000D165F"/>
    <w:rsid w:val="000D5150"/>
    <w:rsid w:val="00182471"/>
    <w:rsid w:val="001C7B52"/>
    <w:rsid w:val="001D4788"/>
    <w:rsid w:val="00311601"/>
    <w:rsid w:val="003659A1"/>
    <w:rsid w:val="003C4060"/>
    <w:rsid w:val="003D134D"/>
    <w:rsid w:val="004019DA"/>
    <w:rsid w:val="00416E52"/>
    <w:rsid w:val="00441D33"/>
    <w:rsid w:val="004F71A5"/>
    <w:rsid w:val="0052779E"/>
    <w:rsid w:val="005A6DA1"/>
    <w:rsid w:val="005B0D55"/>
    <w:rsid w:val="006A10C0"/>
    <w:rsid w:val="006E6327"/>
    <w:rsid w:val="008012E9"/>
    <w:rsid w:val="00821BD8"/>
    <w:rsid w:val="0082360B"/>
    <w:rsid w:val="00871C4D"/>
    <w:rsid w:val="009508BC"/>
    <w:rsid w:val="00956BE7"/>
    <w:rsid w:val="009B7C78"/>
    <w:rsid w:val="009F5E0C"/>
    <w:rsid w:val="00A2635C"/>
    <w:rsid w:val="00AD095B"/>
    <w:rsid w:val="00AD1665"/>
    <w:rsid w:val="00AD183C"/>
    <w:rsid w:val="00B16E34"/>
    <w:rsid w:val="00B248FC"/>
    <w:rsid w:val="00B35108"/>
    <w:rsid w:val="00B9303B"/>
    <w:rsid w:val="00BD7651"/>
    <w:rsid w:val="00C1396E"/>
    <w:rsid w:val="00CD3954"/>
    <w:rsid w:val="00CD5B36"/>
    <w:rsid w:val="00D36044"/>
    <w:rsid w:val="00D74820"/>
    <w:rsid w:val="00DA42D1"/>
    <w:rsid w:val="00DC0897"/>
    <w:rsid w:val="00DE3058"/>
    <w:rsid w:val="00DF64E3"/>
    <w:rsid w:val="00E30B73"/>
    <w:rsid w:val="00E62FFB"/>
    <w:rsid w:val="00E66B94"/>
    <w:rsid w:val="00EA3481"/>
    <w:rsid w:val="00EA3AE6"/>
    <w:rsid w:val="00EF3654"/>
    <w:rsid w:val="00F037C5"/>
    <w:rsid w:val="00F41E5F"/>
    <w:rsid w:val="00F956B6"/>
    <w:rsid w:val="00F97970"/>
    <w:rsid w:val="00FE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1E5F"/>
  <w14:defaultImageDpi w14:val="32767"/>
  <w15:chartTrackingRefBased/>
  <w15:docId w15:val="{87955758-8DE2-2B4B-A627-60D3BB51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FE29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982"/>
  </w:style>
  <w:style w:type="character" w:styleId="Hyperlink">
    <w:name w:val="Hyperlink"/>
    <w:basedOn w:val="DefaultParagraphFont"/>
    <w:uiPriority w:val="99"/>
    <w:unhideWhenUsed/>
    <w:rsid w:val="00FE29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E29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175af4c449c8ccfe9a64" TargetMode="External"/><Relationship Id="rId4" Type="http://schemas.openxmlformats.org/officeDocument/2006/relationships/hyperlink" Target="https://figshare.com/s/175af4c449c8ccfe9a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ton, Ann E.</dc:creator>
  <cp:keywords/>
  <dc:description/>
  <cp:lastModifiedBy>Stapleton, Ann E.</cp:lastModifiedBy>
  <cp:revision>6</cp:revision>
  <dcterms:created xsi:type="dcterms:W3CDTF">2019-06-03T11:15:00Z</dcterms:created>
  <dcterms:modified xsi:type="dcterms:W3CDTF">2019-06-08T14:07:00Z</dcterms:modified>
</cp:coreProperties>
</file>